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8EA47F" w14:textId="16F5FD88" w:rsidR="00731BC1" w:rsidRPr="00DF0993" w:rsidRDefault="00482E8D" w:rsidP="00731BC1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r w:rsidRPr="00DF0993">
        <w:rPr>
          <w:rFonts w:ascii="Arial" w:hAnsi="Arial" w:cs="Arial"/>
          <w:b/>
          <w:bCs/>
          <w:sz w:val="24"/>
          <w:szCs w:val="24"/>
          <w:lang w:val="en-US"/>
        </w:rPr>
        <w:t>S1</w:t>
      </w:r>
      <w:r w:rsidR="00731BC1" w:rsidRPr="00DF0993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DF0993" w:rsidRPr="00DF0993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Pr="00DF0993">
        <w:rPr>
          <w:rFonts w:ascii="Arial" w:hAnsi="Arial" w:cs="Arial"/>
          <w:b/>
          <w:bCs/>
          <w:sz w:val="24"/>
          <w:szCs w:val="24"/>
          <w:lang w:val="en-US"/>
        </w:rPr>
        <w:t>able</w:t>
      </w:r>
      <w:r w:rsidR="00731BC1" w:rsidRPr="00DF0993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731BC1" w:rsidRPr="00DF0993">
        <w:rPr>
          <w:rFonts w:ascii="Arial" w:hAnsi="Arial" w:cs="Arial"/>
          <w:b/>
          <w:sz w:val="24"/>
          <w:szCs w:val="24"/>
          <w:lang w:val="en-US"/>
        </w:rPr>
        <w:t>Details of mosquito pools positive for insect-specific flaviviruses</w:t>
      </w:r>
      <w:r w:rsidR="00B845C1" w:rsidRPr="00B845C1">
        <w:rPr>
          <w:rFonts w:ascii="Arial" w:hAnsi="Arial" w:cs="Arial"/>
          <w:b/>
          <w:sz w:val="24"/>
          <w:szCs w:val="24"/>
          <w:vertAlign w:val="superscript"/>
          <w:lang w:val="en-US"/>
        </w:rPr>
        <w:t>a</w:t>
      </w:r>
    </w:p>
    <w:tbl>
      <w:tblPr>
        <w:tblStyle w:val="TableGrid"/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701"/>
        <w:gridCol w:w="1276"/>
        <w:gridCol w:w="992"/>
        <w:gridCol w:w="2268"/>
        <w:gridCol w:w="2127"/>
        <w:gridCol w:w="2126"/>
      </w:tblGrid>
      <w:tr w:rsidR="00731BC1" w:rsidRPr="00731BC1" w14:paraId="31C5B583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3636C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it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A1547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Seaso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F2620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67197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#Mosquito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09123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No. pool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CB90A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CFAV (IR %; 95% CI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39FDC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AeFV (IR %; 95% C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86BA1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CxFV (IR %; 95% CI)</w:t>
            </w:r>
          </w:p>
        </w:tc>
      </w:tr>
      <w:tr w:rsidR="00731BC1" w:rsidRPr="00731BC1" w14:paraId="09F78786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13B02" w14:textId="77777777" w:rsidR="00731BC1" w:rsidRPr="00731BC1" w:rsidRDefault="00731BC1" w:rsidP="00731BC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/>
                <w:sz w:val="18"/>
                <w:szCs w:val="18"/>
                <w:lang w:val="en-US"/>
              </w:rPr>
              <w:t>Bungom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17C17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County over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25951" w14:textId="77777777" w:rsidR="00731BC1" w:rsidRPr="00731BC1" w:rsidRDefault="00731BC1" w:rsidP="00731BC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Ae. aegypt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965E6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8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6EA7F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EB79E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17 (2.43); </w:t>
            </w: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.48-3.8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70C0D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1 (0.12); </w:t>
            </w: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0.007-0.5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63EE3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2B3D16A3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6D939" w14:textId="77777777" w:rsidR="00731BC1" w:rsidRPr="00731BC1" w:rsidRDefault="00731BC1" w:rsidP="00731BC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84CBB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short r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46080" w14:textId="77777777" w:rsidR="00731BC1" w:rsidRPr="002E7D7B" w:rsidRDefault="00731BC1" w:rsidP="00731BC1">
            <w:pPr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2E7D7B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season to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6DBA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65923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64CB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 xml:space="preserve">2 (1.67); </w:t>
            </w: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0.31-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AAAE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B3B42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40C88269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A45E0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79A5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8A7A9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4F71A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89230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D0B17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 (1.62); 0.096-8.6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F280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06B7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3D0B0DC7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FD47A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7407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0B72C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FF7B0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DF992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C3FB1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 (1.46); 0.096-7.3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4211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7887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0F90A3A0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C6F52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78970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long r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04FD9" w14:textId="77777777" w:rsidR="00731BC1" w:rsidRPr="002E7D7B" w:rsidRDefault="00731BC1" w:rsidP="00731BC1">
            <w:pPr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</w:pPr>
            <w:r w:rsidRPr="002E7D7B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season to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4209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7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2CB6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2B92A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 xml:space="preserve">15 (2.55); </w:t>
            </w: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1.51-4.1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64C4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 xml:space="preserve">1 (0.14); </w:t>
            </w: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08-0.6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A5A8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6FAEE796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1E0DB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C001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C0D41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55877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3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FD5FA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09E5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7 (2.54); 1.17-5.0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6D36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 (0.31); 0.02-1.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A17C7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2F5F690E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74B79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71CA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3E9C5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C0AF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ED013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130E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8 (2.46); 1.16-4.7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E237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3C813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71360266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E03FE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/>
                <w:sz w:val="18"/>
                <w:szCs w:val="18"/>
                <w:lang w:val="en-US"/>
              </w:rPr>
              <w:t>Bus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C132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County over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8480A" w14:textId="77777777" w:rsidR="00731BC1" w:rsidRPr="00731BC1" w:rsidRDefault="00731BC1" w:rsidP="00731BC1">
            <w:pPr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  <w:t>Ae. aegypt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0854C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12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66A09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6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EA24E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6 (0.52); </w:t>
            </w: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0.21-1.0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5454D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4 (0.34); </w:t>
            </w: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0.11-0.8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0994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107052D5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704A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B6A57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 xml:space="preserve">short rai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B715C" w14:textId="77777777" w:rsidR="00731BC1" w:rsidRPr="002E7D7B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7D7B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season to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8A38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621F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31711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 xml:space="preserve">4 (3.20); </w:t>
            </w: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1.02-8.2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8C28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B058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04360513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664CF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63237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139BA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074E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29891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3BEC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3 (3.15); 0.82-9.2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BAD4B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3E28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2CCE21CA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D6DF0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F675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BE4DF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8134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97E6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46621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 (2.71); 0.16-15.0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ED8E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4ED3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2CAC2812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31A0C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B2C21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long r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8CBE1" w14:textId="77777777" w:rsidR="00731BC1" w:rsidRPr="002E7D7B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7D7B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season total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21AB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0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74C6B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BADB1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 xml:space="preserve">2 (0.19); </w:t>
            </w: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4-0.6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32CDA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 xml:space="preserve">4 (0.39); </w:t>
            </w: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0.13-0.9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C80F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1FF14F53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A181F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C5872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9D892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613A3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5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C0958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F2022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2 (0.34); 0.06-1.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05D72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 (0.70); 0.23-1.6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D8E8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28B3741B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CDB50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64113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B5028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ECD0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C2563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32860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0A373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B2B93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6F112D81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9F126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/>
                <w:sz w:val="18"/>
                <w:szCs w:val="18"/>
                <w:lang w:val="en-US"/>
              </w:rPr>
              <w:t>Kakameg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5014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County over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E6BF6" w14:textId="77777777" w:rsidR="00731BC1" w:rsidRPr="00731BC1" w:rsidRDefault="00731BC1" w:rsidP="00731BC1">
            <w:pPr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  <w:t>Ae. aegypt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0A9B0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5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A9F4C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E290E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7 (1.33); </w:t>
            </w: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0.59-2.6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A076E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6 (1.09); </w:t>
            </w: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0.46-2.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BDEDA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731BC1" w:rsidRPr="00731BC1" w14:paraId="6BB3B55D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BA5A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FA268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short r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65157" w14:textId="77777777" w:rsidR="00731BC1" w:rsidRPr="002E7D7B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7D7B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season to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B489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C24AB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771D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 xml:space="preserve">1 (0.75); </w:t>
            </w: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5-3.7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7F88A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 xml:space="preserve">1 (0.78); </w:t>
            </w: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5-3.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6840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5A2B93AC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1B329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307D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04B59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76E6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3FDF3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22F83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 (1.44); 0.09-7.4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5A56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85BE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17C1CB6F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D21FF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E1EC8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FD51E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FC068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52DD2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BBB8A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6667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 (1.65); 0.098-9.0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69C9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400081BD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629DC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089C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long r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3761D" w14:textId="77777777" w:rsidR="00731BC1" w:rsidRPr="002E7D7B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E7D7B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season to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6E01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F50E7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F958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 xml:space="preserve">6 (1.49); </w:t>
            </w: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0.62-3.1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8D76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 xml:space="preserve">5 (1.16); </w:t>
            </w: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0.44-2.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D59F2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05285D03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E0DFE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BBD6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E53F7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7F71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3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EBDF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B7931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 (1.29); 0.43-3.1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4FDF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3 (0.91); 0.25-2.4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F597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757E19C6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4FEB3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C053A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140A3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97A6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92B9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B0558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2 (1.92); 0.36-6.5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8DC9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2 (1.80); 0.36-5.8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405C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70019F28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FBE97" w14:textId="77777777" w:rsidR="00731BC1" w:rsidRPr="00731BC1" w:rsidRDefault="00731BC1" w:rsidP="00731BC1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Ae. aegypti </w:t>
            </w:r>
            <w:r w:rsidRPr="00731BC1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F4B7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01A2A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86B43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26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7D769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15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FAA8B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30 (1.27); 0.</w:t>
            </w: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87-1.7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E5056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11 (0.43); 0.</w:t>
            </w: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23-0.7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CFC23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7387D5A0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3B693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/>
                <w:sz w:val="18"/>
                <w:szCs w:val="18"/>
                <w:lang w:val="en-US"/>
              </w:rPr>
              <w:t>Bungom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FCE6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County over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D9384" w14:textId="4304C49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Cx. pipiens</w:t>
            </w:r>
            <w:r w:rsidR="00093DD3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093DD3" w:rsidRPr="00240542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s.l</w:t>
            </w:r>
            <w:r w:rsidR="00240542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109D7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2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3639B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1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11DB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E6268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1F098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5(0.26); </w:t>
            </w: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0.095-0.57</w:t>
            </w:r>
          </w:p>
        </w:tc>
      </w:tr>
      <w:tr w:rsidR="00731BC1" w:rsidRPr="00731BC1" w14:paraId="36858E4B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B563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8000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short r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70521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season to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CC058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BC57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3235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0D5B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4B8E1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1(1.16); </w:t>
            </w: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0.07-6.17</w:t>
            </w:r>
          </w:p>
        </w:tc>
      </w:tr>
      <w:tr w:rsidR="00731BC1" w:rsidRPr="00731BC1" w14:paraId="6B6108B0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0A525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C445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7D8BC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2978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C4A8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4A64B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C3F0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A905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(1.26); 0.08-6.92</w:t>
            </w:r>
          </w:p>
        </w:tc>
      </w:tr>
      <w:tr w:rsidR="00731BC1" w:rsidRPr="00731BC1" w14:paraId="0217A791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73E07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3503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8EDE7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B78E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B1D47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EF17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20D17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D014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68AD3D71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08D1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31B0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long r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10255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season to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35D7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9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51E8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116C2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2D1AA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241A5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4(0.21); </w:t>
            </w: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(0.07-0.51)</w:t>
            </w:r>
          </w:p>
        </w:tc>
      </w:tr>
      <w:tr w:rsidR="00731BC1" w:rsidRPr="00731BC1" w14:paraId="515F13F4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B0479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7696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461C5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7C76A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7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A094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36FA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EC7E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80D9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(0.23); 0.08-0.55</w:t>
            </w:r>
          </w:p>
        </w:tc>
      </w:tr>
      <w:tr w:rsidR="00731BC1" w:rsidRPr="00731BC1" w14:paraId="38032DB2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D6243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F906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2FCF6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F186B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8C3C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B42F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5EFBB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A8A2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65DB9F07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CE798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/>
                <w:sz w:val="18"/>
                <w:szCs w:val="18"/>
                <w:lang w:val="en-US"/>
              </w:rPr>
              <w:t>Bus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D9B92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County over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5F280" w14:textId="28F6B5E4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Cx. pipiens</w:t>
            </w:r>
            <w:r w:rsidR="00093DD3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093DD3" w:rsidRPr="00240542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s.l</w:t>
            </w:r>
            <w:r w:rsidR="00240542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4F6C3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4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B5DA6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475B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56B4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0CB7E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1(0.23); </w:t>
            </w: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0.01-1.10</w:t>
            </w:r>
          </w:p>
        </w:tc>
      </w:tr>
      <w:tr w:rsidR="00731BC1" w:rsidRPr="00731BC1" w14:paraId="16388030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0ABE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0A1E0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short r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EF519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season to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DC16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1A041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D9F8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EB811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847D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780ED218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A61B2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29C3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0C14E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48B73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6AAD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5FCA8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ABC7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C9F0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4D494E4E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EE624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FE3F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A7D4A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5369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BBC88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C956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C951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16DA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0D213F52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DD29E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5A76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long r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4EAFF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season to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80FC8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3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228A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E3C9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7A0A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C3103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1(0.26); </w:t>
            </w: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0.02-1.28</w:t>
            </w:r>
          </w:p>
        </w:tc>
      </w:tr>
      <w:tr w:rsidR="00731BC1" w:rsidRPr="00731BC1" w14:paraId="62938AA8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6F0C0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EC5E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BD636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5A98A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3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5D76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5035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F50D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E2A2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(0.29); 0.02-1.42</w:t>
            </w:r>
          </w:p>
        </w:tc>
      </w:tr>
      <w:tr w:rsidR="00731BC1" w:rsidRPr="00731BC1" w14:paraId="334B9903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B383B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90A2B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8128C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C798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EDC7B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D0338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15F7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7977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08F30CA9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9D2A4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/>
                <w:sz w:val="18"/>
                <w:szCs w:val="18"/>
                <w:lang w:val="en-US"/>
              </w:rPr>
              <w:t>Kakameg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2D38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County over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94532" w14:textId="1BACB363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Cx. pipiens</w:t>
            </w:r>
            <w:r w:rsidR="00093DD3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093DD3" w:rsidRPr="00240542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s.l</w:t>
            </w:r>
            <w:r w:rsidR="00240542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06BA1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6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DB883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6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C35D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A07B7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6E16E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1(0.15); 0.009-0.72</w:t>
            </w:r>
          </w:p>
        </w:tc>
      </w:tr>
      <w:tr w:rsidR="00731BC1" w:rsidRPr="00731BC1" w14:paraId="79762AAE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95EBF" w14:textId="77777777" w:rsidR="00731BC1" w:rsidRPr="00731BC1" w:rsidRDefault="00731BC1" w:rsidP="00731BC1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4BDC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short r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2110D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season to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06AD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DE481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3F18B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642A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8D73E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13662377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04827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CCC3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36832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1168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B685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E4C6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72A13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5D62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215B7C77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B38AA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9A09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25144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46F12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60FC8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84A71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CA24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A2D5F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1B82CAB1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2AABC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CCF67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long ra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D8BD8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season tot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AA6C0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6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BDFF3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B6310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44B55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AD2B8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1(0.16); 0.009-0.76</w:t>
            </w:r>
          </w:p>
        </w:tc>
      </w:tr>
      <w:tr w:rsidR="00731BC1" w:rsidRPr="00731BC1" w14:paraId="736CB30F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6A6B8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6A016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82B28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C7C18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5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1610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47893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2853C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DFC81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1(0.17); 0.01-0.82</w:t>
            </w:r>
          </w:p>
        </w:tc>
      </w:tr>
      <w:tr w:rsidR="00731BC1" w:rsidRPr="00731BC1" w14:paraId="7038E612" w14:textId="77777777" w:rsidTr="00093DD3">
        <w:trPr>
          <w:trHeight w:val="6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E2A41" w14:textId="77777777" w:rsidR="00731BC1" w:rsidRPr="00731BC1" w:rsidRDefault="00731BC1" w:rsidP="00731B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7D75B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D8C70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iCs/>
                <w:sz w:val="18"/>
                <w:szCs w:val="18"/>
                <w:lang w:val="en-US"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1580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A5530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2F412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A240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48040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731BC1" w:rsidRPr="00731BC1" w14:paraId="59F47DC1" w14:textId="77777777" w:rsidTr="00093DD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F440A" w14:textId="77777777" w:rsidR="00731BC1" w:rsidRPr="00731BC1" w:rsidRDefault="00731BC1" w:rsidP="00731BC1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 xml:space="preserve">Cx. pipiens </w:t>
            </w:r>
            <w:r w:rsidRPr="00731BC1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20514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9BB1C" w14:textId="77777777" w:rsidR="00731BC1" w:rsidRPr="00731BC1" w:rsidRDefault="00731BC1" w:rsidP="00731BC1">
            <w:pPr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C2247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31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BAFFF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2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B97F0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0A4E9" w14:textId="77777777" w:rsidR="00731BC1" w:rsidRPr="00731BC1" w:rsidRDefault="00731BC1" w:rsidP="00731B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34680" w14:textId="77777777" w:rsidR="00731BC1" w:rsidRPr="00731BC1" w:rsidRDefault="00731BC1" w:rsidP="00731BC1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31BC1">
              <w:rPr>
                <w:rFonts w:ascii="Arial" w:hAnsi="Arial" w:cs="Arial"/>
                <w:bCs/>
                <w:sz w:val="18"/>
                <w:szCs w:val="18"/>
                <w:lang w:val="en-US"/>
              </w:rPr>
              <w:t>7(0.23); 0.10-0.45</w:t>
            </w:r>
          </w:p>
        </w:tc>
      </w:tr>
    </w:tbl>
    <w:p w14:paraId="0BC63D82" w14:textId="6EE334B9" w:rsidR="00DF0993" w:rsidRDefault="00DF0993" w:rsidP="00070CA6">
      <w:pPr>
        <w:spacing w:after="0"/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ascii="Arial" w:hAnsi="Arial" w:cs="Arial"/>
          <w:bCs/>
          <w:sz w:val="18"/>
          <w:szCs w:val="18"/>
          <w:lang w:val="en-US"/>
        </w:rPr>
        <w:t xml:space="preserve">Detail of the single </w:t>
      </w:r>
      <w:r>
        <w:rPr>
          <w:rFonts w:ascii="Arial" w:hAnsi="Arial" w:cs="Arial"/>
          <w:bCs/>
          <w:i/>
          <w:sz w:val="18"/>
          <w:szCs w:val="18"/>
          <w:lang w:val="en-US"/>
        </w:rPr>
        <w:t>C</w:t>
      </w:r>
      <w:r w:rsidRPr="00FB54F7">
        <w:rPr>
          <w:rFonts w:ascii="Arial" w:hAnsi="Arial" w:cs="Arial"/>
          <w:bCs/>
          <w:i/>
          <w:sz w:val="18"/>
          <w:szCs w:val="18"/>
          <w:lang w:val="en-US"/>
        </w:rPr>
        <w:t>x</w:t>
      </w:r>
      <w:r>
        <w:rPr>
          <w:rFonts w:ascii="Arial" w:hAnsi="Arial" w:cs="Arial"/>
          <w:bCs/>
          <w:i/>
          <w:sz w:val="18"/>
          <w:szCs w:val="18"/>
          <w:lang w:val="en-US"/>
        </w:rPr>
        <w:t>.</w:t>
      </w:r>
      <w:r w:rsidRPr="00FB54F7">
        <w:rPr>
          <w:rFonts w:ascii="Arial" w:hAnsi="Arial" w:cs="Arial"/>
          <w:bCs/>
          <w:i/>
          <w:sz w:val="18"/>
          <w:szCs w:val="18"/>
          <w:lang w:val="en-US"/>
        </w:rPr>
        <w:t xml:space="preserve"> annulioris</w:t>
      </w:r>
      <w:r>
        <w:rPr>
          <w:rFonts w:ascii="Arial" w:hAnsi="Arial" w:cs="Arial"/>
          <w:bCs/>
          <w:sz w:val="18"/>
          <w:szCs w:val="18"/>
          <w:lang w:val="en-US"/>
        </w:rPr>
        <w:t xml:space="preserve"> positive for CxFV not included in table</w:t>
      </w:r>
    </w:p>
    <w:p w14:paraId="07AB9410" w14:textId="760C00EF" w:rsidR="00731BC1" w:rsidRPr="00070CA6" w:rsidRDefault="00B845C1" w:rsidP="00070CA6">
      <w:pPr>
        <w:spacing w:after="0"/>
        <w:rPr>
          <w:rFonts w:ascii="Arial" w:hAnsi="Arial" w:cs="Arial"/>
          <w:bCs/>
          <w:sz w:val="18"/>
          <w:szCs w:val="18"/>
          <w:lang w:val="en-US"/>
        </w:rPr>
      </w:pPr>
      <w:r w:rsidRPr="00B845C1">
        <w:rPr>
          <w:rFonts w:ascii="Arial" w:hAnsi="Arial" w:cs="Arial"/>
          <w:bCs/>
          <w:sz w:val="18"/>
          <w:szCs w:val="18"/>
          <w:vertAlign w:val="superscript"/>
          <w:lang w:val="en-US"/>
        </w:rPr>
        <w:t>a</w:t>
      </w:r>
      <w:r w:rsidR="00070CA6" w:rsidRPr="00070CA6">
        <w:rPr>
          <w:rFonts w:ascii="Arial" w:hAnsi="Arial" w:cs="Arial"/>
          <w:bCs/>
          <w:sz w:val="18"/>
          <w:szCs w:val="18"/>
          <w:lang w:val="en-US"/>
        </w:rPr>
        <w:t>CFAV = C</w:t>
      </w:r>
      <w:r w:rsidR="00070CA6">
        <w:rPr>
          <w:rFonts w:ascii="Arial" w:hAnsi="Arial" w:cs="Arial"/>
          <w:bCs/>
          <w:sz w:val="18"/>
          <w:szCs w:val="18"/>
          <w:lang w:val="en-US"/>
        </w:rPr>
        <w:t xml:space="preserve">ell fusing agent virus; CxFV = Culex flavivirus; </w:t>
      </w:r>
      <w:r w:rsidR="00502998">
        <w:rPr>
          <w:rFonts w:ascii="Arial" w:hAnsi="Arial" w:cs="Arial"/>
          <w:bCs/>
          <w:sz w:val="18"/>
          <w:szCs w:val="18"/>
          <w:lang w:val="en-US"/>
        </w:rPr>
        <w:t xml:space="preserve">AeFV = </w:t>
      </w:r>
      <w:r w:rsidR="00070CA6" w:rsidRPr="00070CA6">
        <w:rPr>
          <w:rFonts w:ascii="Arial" w:hAnsi="Arial" w:cs="Arial"/>
          <w:bCs/>
          <w:sz w:val="18"/>
          <w:szCs w:val="18"/>
          <w:lang w:val="en-US"/>
        </w:rPr>
        <w:t>Aedes flavivirus; IR = Infection rate</w:t>
      </w:r>
      <w:r w:rsidR="00FB54F7">
        <w:rPr>
          <w:rFonts w:ascii="Arial" w:hAnsi="Arial" w:cs="Arial"/>
          <w:bCs/>
          <w:sz w:val="18"/>
          <w:szCs w:val="18"/>
          <w:lang w:val="en-US"/>
        </w:rPr>
        <w:t xml:space="preserve">. </w:t>
      </w:r>
    </w:p>
    <w:sectPr w:rsidR="00731BC1" w:rsidRPr="00070CA6" w:rsidSect="00DF0993">
      <w:pgSz w:w="16838" w:h="11906" w:orient="landscape"/>
      <w:pgMar w:top="142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1sjAxM7Q0NzA0MTRR0lEKTi0uzszPAykwrwUAnxtcRSwAAAA="/>
  </w:docVars>
  <w:rsids>
    <w:rsidRoot w:val="00883CBD"/>
    <w:rsid w:val="000352B1"/>
    <w:rsid w:val="00070CA6"/>
    <w:rsid w:val="00093DD3"/>
    <w:rsid w:val="00182389"/>
    <w:rsid w:val="001B4392"/>
    <w:rsid w:val="00240542"/>
    <w:rsid w:val="002E7D7B"/>
    <w:rsid w:val="00334704"/>
    <w:rsid w:val="003A0C1D"/>
    <w:rsid w:val="00482E8D"/>
    <w:rsid w:val="004C3746"/>
    <w:rsid w:val="00502998"/>
    <w:rsid w:val="005A4AE9"/>
    <w:rsid w:val="006E3EFB"/>
    <w:rsid w:val="00731BC1"/>
    <w:rsid w:val="007A3951"/>
    <w:rsid w:val="00883CBD"/>
    <w:rsid w:val="008924AA"/>
    <w:rsid w:val="0095521F"/>
    <w:rsid w:val="00AC7064"/>
    <w:rsid w:val="00AE03F8"/>
    <w:rsid w:val="00B845C1"/>
    <w:rsid w:val="00BA632A"/>
    <w:rsid w:val="00BB75A5"/>
    <w:rsid w:val="00BF66AC"/>
    <w:rsid w:val="00DF0993"/>
    <w:rsid w:val="00E60C21"/>
    <w:rsid w:val="00F2028D"/>
    <w:rsid w:val="00F3159E"/>
    <w:rsid w:val="00FB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65FFA"/>
  <w15:chartTrackingRefBased/>
  <w15:docId w15:val="{729C071D-1CC3-43DE-8BCE-0480E6461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BC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E74A701CC22B4098EC06F4D5A1EC13" ma:contentTypeVersion="10" ma:contentTypeDescription="Create a new document." ma:contentTypeScope="" ma:versionID="72920f4dbcbe550ba7b9ddfc1327057b">
  <xsd:schema xmlns:xsd="http://www.w3.org/2001/XMLSchema" xmlns:xs="http://www.w3.org/2001/XMLSchema" xmlns:p="http://schemas.microsoft.com/office/2006/metadata/properties" xmlns:ns3="4e2b1e5d-5d18-441b-9f9c-66bc0eb76b52" targetNamespace="http://schemas.microsoft.com/office/2006/metadata/properties" ma:root="true" ma:fieldsID="702c1b9d03918d81a018c59afe3d2fc7" ns3:_="">
    <xsd:import namespace="4e2b1e5d-5d18-441b-9f9c-66bc0eb76b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2b1e5d-5d18-441b-9f9c-66bc0eb76b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84047D-FB6C-49DC-B783-E5982D58B4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2b1e5d-5d18-441b-9f9c-66bc0eb76b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BF0DD4-838E-49B6-A875-7B93FAD421E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50729AC-084D-4BD0-8143-7C4474915EB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ya, Tatenda</dc:creator>
  <cp:keywords/>
  <dc:description/>
  <cp:lastModifiedBy>Chiuya, Tatenda</cp:lastModifiedBy>
  <cp:revision>6</cp:revision>
  <dcterms:created xsi:type="dcterms:W3CDTF">2021-03-19T10:08:00Z</dcterms:created>
  <dcterms:modified xsi:type="dcterms:W3CDTF">2021-04-15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E74A701CC22B4098EC06F4D5A1EC13</vt:lpwstr>
  </property>
</Properties>
</file>